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BB359" w14:textId="77777777" w:rsidR="00247307" w:rsidRPr="0064770E" w:rsidRDefault="00000000" w:rsidP="00247307">
      <w:pPr>
        <w:rPr>
          <w:rFonts w:cs="Times New Roman"/>
          <w:lang w:val="en-GB"/>
        </w:rPr>
      </w:pPr>
      <w:r w:rsidRPr="0064770E">
        <w:rPr>
          <w:rFonts w:cs="Times New Roman"/>
          <w:b/>
          <w:bCs/>
          <w:lang w:val="en-GB" w:eastAsia="zh-CN"/>
        </w:rPr>
        <w:t xml:space="preserve">Supplementary </w:t>
      </w:r>
      <w:r w:rsidRPr="0064770E">
        <w:rPr>
          <w:rFonts w:cs="Times New Roman"/>
          <w:b/>
          <w:bCs/>
          <w:lang w:val="en-GB"/>
        </w:rPr>
        <w:t>T</w:t>
      </w:r>
      <w:r w:rsidR="00511CB4">
        <w:rPr>
          <w:rFonts w:cs="Times New Roman"/>
          <w:b/>
          <w:bCs/>
          <w:lang w:val="en-GB"/>
        </w:rPr>
        <w:t>able</w:t>
      </w:r>
      <w:r w:rsidRPr="0064770E">
        <w:rPr>
          <w:rFonts w:cs="Times New Roman"/>
          <w:b/>
          <w:bCs/>
          <w:lang w:val="en-GB"/>
        </w:rPr>
        <w:t xml:space="preserve"> 1</w:t>
      </w:r>
      <w:r w:rsidRPr="0064770E">
        <w:rPr>
          <w:rFonts w:cs="Times New Roman"/>
          <w:lang w:val="en-GB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6914"/>
      </w:tblGrid>
      <w:tr w:rsidR="00C14268" w14:paraId="323F0B75" w14:textId="77777777" w:rsidTr="0091293B">
        <w:tc>
          <w:tcPr>
            <w:tcW w:w="8296" w:type="dxa"/>
            <w:gridSpan w:val="2"/>
            <w:shd w:val="clear" w:color="auto" w:fill="auto"/>
          </w:tcPr>
          <w:p w14:paraId="1EBC20B2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b/>
                <w:bCs/>
                <w:sz w:val="18"/>
                <w:szCs w:val="18"/>
                <w:lang w:val="en-GB" w:eastAsia="zh-CN"/>
              </w:rPr>
              <w:t>T</w:t>
            </w:r>
            <w:r w:rsidRPr="0064770E">
              <w:rPr>
                <w:b/>
                <w:bCs/>
                <w:sz w:val="18"/>
                <w:szCs w:val="18"/>
                <w:lang w:val="en-GB"/>
              </w:rPr>
              <w:t>esting criteria aimed at high-penetrance breast cancer susceptibility genes</w:t>
            </w:r>
            <w:r w:rsidR="00B87EB8" w:rsidRPr="003D25F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C14268" w14:paraId="686C2919" w14:textId="77777777" w:rsidTr="0091293B">
        <w:tc>
          <w:tcPr>
            <w:tcW w:w="1382" w:type="dxa"/>
            <w:shd w:val="clear" w:color="auto" w:fill="auto"/>
          </w:tcPr>
          <w:p w14:paraId="37A74EB9" w14:textId="77777777" w:rsidR="00247307" w:rsidRPr="0064770E" w:rsidRDefault="00000000" w:rsidP="0091293B">
            <w:pPr>
              <w:rPr>
                <w:sz w:val="18"/>
                <w:szCs w:val="18"/>
                <w:lang w:val="en-GB" w:eastAsia="zh-CN"/>
              </w:rPr>
            </w:pPr>
            <w:r w:rsidRPr="0064770E">
              <w:rPr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6914" w:type="dxa"/>
            <w:shd w:val="clear" w:color="auto" w:fill="auto"/>
          </w:tcPr>
          <w:p w14:paraId="2883EEC8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Breast cancer diagnosed at age ≤45 y</w:t>
            </w:r>
          </w:p>
        </w:tc>
      </w:tr>
      <w:tr w:rsidR="00C14268" w14:paraId="47B3991F" w14:textId="77777777" w:rsidTr="0091293B">
        <w:tc>
          <w:tcPr>
            <w:tcW w:w="1382" w:type="dxa"/>
            <w:shd w:val="clear" w:color="auto" w:fill="auto"/>
          </w:tcPr>
          <w:p w14:paraId="18719800" w14:textId="77777777" w:rsidR="00247307" w:rsidRPr="0064770E" w:rsidRDefault="00000000" w:rsidP="0091293B">
            <w:pPr>
              <w:rPr>
                <w:sz w:val="18"/>
                <w:szCs w:val="18"/>
                <w:lang w:val="en-GB" w:eastAsia="zh-CN"/>
              </w:rPr>
            </w:pPr>
            <w:r w:rsidRPr="0064770E">
              <w:rPr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6914" w:type="dxa"/>
            <w:shd w:val="clear" w:color="auto" w:fill="auto"/>
          </w:tcPr>
          <w:p w14:paraId="58E0EB66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Diagnosed at age ≤60 y with triple-negative breast cancer</w:t>
            </w:r>
          </w:p>
        </w:tc>
      </w:tr>
      <w:tr w:rsidR="00C14268" w14:paraId="08FE777F" w14:textId="77777777" w:rsidTr="0091293B">
        <w:tc>
          <w:tcPr>
            <w:tcW w:w="1382" w:type="dxa"/>
            <w:shd w:val="clear" w:color="auto" w:fill="auto"/>
          </w:tcPr>
          <w:p w14:paraId="500617C6" w14:textId="77777777" w:rsidR="00247307" w:rsidRPr="0064770E" w:rsidRDefault="00000000" w:rsidP="0091293B">
            <w:pPr>
              <w:rPr>
                <w:sz w:val="18"/>
                <w:szCs w:val="18"/>
                <w:lang w:val="en-GB" w:eastAsia="zh-CN"/>
              </w:rPr>
            </w:pPr>
            <w:r w:rsidRPr="0064770E">
              <w:rPr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6914" w:type="dxa"/>
            <w:shd w:val="clear" w:color="auto" w:fill="auto"/>
          </w:tcPr>
          <w:p w14:paraId="14CAD4C8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Diagnosed at age 46–50 y with:</w:t>
            </w:r>
          </w:p>
          <w:p w14:paraId="4451CBEE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 xml:space="preserve">◊ Unknown or limited family history; or </w:t>
            </w:r>
          </w:p>
          <w:p w14:paraId="11094A0C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◊ A second breast cancer diagnosed at any age; or</w:t>
            </w:r>
          </w:p>
          <w:p w14:paraId="2C6A6702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◊ ≥1 close blood relative with breast, ovarian, pancreatic, or prostate cancer at any age</w:t>
            </w:r>
          </w:p>
        </w:tc>
      </w:tr>
      <w:tr w:rsidR="00C14268" w14:paraId="3F14D9CE" w14:textId="77777777" w:rsidTr="0091293B">
        <w:tc>
          <w:tcPr>
            <w:tcW w:w="1382" w:type="dxa"/>
            <w:shd w:val="clear" w:color="auto" w:fill="auto"/>
          </w:tcPr>
          <w:p w14:paraId="253AE65B" w14:textId="77777777" w:rsidR="00247307" w:rsidRPr="0064770E" w:rsidRDefault="00000000" w:rsidP="0091293B">
            <w:pPr>
              <w:rPr>
                <w:sz w:val="18"/>
                <w:szCs w:val="18"/>
                <w:lang w:val="en-GB" w:eastAsia="zh-CN"/>
              </w:rPr>
            </w:pPr>
            <w:r w:rsidRPr="0064770E">
              <w:rPr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6914" w:type="dxa"/>
            <w:shd w:val="clear" w:color="auto" w:fill="auto"/>
          </w:tcPr>
          <w:p w14:paraId="5FA3F2C5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Diagnosed at any age with:</w:t>
            </w:r>
          </w:p>
          <w:p w14:paraId="2FA554DF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◊ Ashkenazi Jewish ancestry; or</w:t>
            </w:r>
          </w:p>
          <w:p w14:paraId="74B5B8AA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◊ ≥1 close blood relative with breast cancer at age ≤50 y or ovarian, pancreatic, metastatic</w:t>
            </w:r>
            <w:r w:rsidRPr="0064770E">
              <w:rPr>
                <w:sz w:val="18"/>
                <w:szCs w:val="18"/>
                <w:lang w:val="en-GB" w:eastAsia="zh-CN"/>
              </w:rPr>
              <w:t>,</w:t>
            </w:r>
            <w:r w:rsidRPr="0064770E">
              <w:rPr>
                <w:sz w:val="18"/>
                <w:szCs w:val="18"/>
                <w:lang w:val="en-GB"/>
              </w:rPr>
              <w:t xml:space="preserve"> intraductal/cribriform histology, or high- or very-high risk group prostate cancer at any age; or</w:t>
            </w:r>
          </w:p>
          <w:p w14:paraId="7A7A40CC" w14:textId="77777777" w:rsidR="00247307" w:rsidRPr="0064770E" w:rsidRDefault="00000000" w:rsidP="0091293B">
            <w:pPr>
              <w:rPr>
                <w:color w:val="FFFFFF" w:themeColor="background1"/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 xml:space="preserve">◊ ≥3 total diagnoses of breast cancer in </w:t>
            </w:r>
            <w:r w:rsidR="000E0D68">
              <w:rPr>
                <w:sz w:val="18"/>
                <w:szCs w:val="18"/>
                <w:lang w:val="en-GB"/>
              </w:rPr>
              <w:t xml:space="preserve">the </w:t>
            </w:r>
            <w:r w:rsidRPr="0064770E">
              <w:rPr>
                <w:sz w:val="18"/>
                <w:szCs w:val="18"/>
                <w:lang w:val="en-GB"/>
              </w:rPr>
              <w:t>patient and/or close blood relatives</w:t>
            </w:r>
          </w:p>
        </w:tc>
      </w:tr>
      <w:tr w:rsidR="00C14268" w14:paraId="25E99555" w14:textId="77777777" w:rsidTr="0091293B">
        <w:tc>
          <w:tcPr>
            <w:tcW w:w="1382" w:type="dxa"/>
            <w:shd w:val="clear" w:color="auto" w:fill="auto"/>
          </w:tcPr>
          <w:p w14:paraId="1DF48BE1" w14:textId="77777777" w:rsidR="00247307" w:rsidRPr="0064770E" w:rsidRDefault="00000000" w:rsidP="0091293B">
            <w:pPr>
              <w:rPr>
                <w:sz w:val="18"/>
                <w:szCs w:val="18"/>
                <w:lang w:val="en-GB" w:eastAsia="zh-CN"/>
              </w:rPr>
            </w:pPr>
            <w:r w:rsidRPr="0064770E">
              <w:rPr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6914" w:type="dxa"/>
            <w:shd w:val="clear" w:color="auto" w:fill="auto"/>
          </w:tcPr>
          <w:p w14:paraId="49A6FAA0" w14:textId="77777777" w:rsidR="00247307" w:rsidRPr="0064770E" w:rsidRDefault="00000000" w:rsidP="0091293B">
            <w:pPr>
              <w:rPr>
                <w:sz w:val="18"/>
                <w:szCs w:val="18"/>
                <w:lang w:val="en-GB"/>
              </w:rPr>
            </w:pPr>
            <w:r w:rsidRPr="0064770E">
              <w:rPr>
                <w:sz w:val="18"/>
                <w:szCs w:val="18"/>
                <w:lang w:val="en-GB"/>
              </w:rPr>
              <w:t>Diagnosed at any age with male breast cancer</w:t>
            </w:r>
          </w:p>
        </w:tc>
      </w:tr>
    </w:tbl>
    <w:p w14:paraId="0D12A31E" w14:textId="77777777" w:rsidR="00247307" w:rsidRPr="0064770E" w:rsidRDefault="00000000" w:rsidP="00247307">
      <w:pPr>
        <w:rPr>
          <w:rFonts w:cs="Times New Roman"/>
          <w:sz w:val="20"/>
          <w:szCs w:val="20"/>
          <w:lang w:val="en-GB"/>
        </w:rPr>
      </w:pPr>
      <w:r w:rsidRPr="003D25FC">
        <w:rPr>
          <w:rFonts w:cs="Times New Roman"/>
          <w:sz w:val="20"/>
          <w:szCs w:val="20"/>
          <w:vertAlign w:val="superscript"/>
          <w:lang w:val="en-GB"/>
        </w:rPr>
        <w:t>†</w:t>
      </w:r>
      <w:r w:rsidRPr="0064770E">
        <w:rPr>
          <w:rFonts w:cs="Times New Roman"/>
          <w:sz w:val="20"/>
          <w:szCs w:val="20"/>
          <w:lang w:val="en-GB"/>
        </w:rPr>
        <w:t xml:space="preserve"> From Genetic/Familial High-Risk Assessment: Breast, Ovarian, and Pancreatic, Version 2.2021, NCCN Clinical Practice Guidelines in Oncology.</w:t>
      </w:r>
    </w:p>
    <w:p w14:paraId="1F086315" w14:textId="77777777" w:rsidR="0084523C" w:rsidRDefault="0084523C">
      <w:pPr>
        <w:rPr>
          <w:lang w:val="en-GB"/>
        </w:rPr>
      </w:pPr>
    </w:p>
    <w:p w14:paraId="1FCDE46A" w14:textId="77777777" w:rsidR="00A76CD8" w:rsidRDefault="00A76CD8">
      <w:pPr>
        <w:rPr>
          <w:lang w:val="en-GB"/>
        </w:rPr>
      </w:pPr>
    </w:p>
    <w:p w14:paraId="38C06A6F" w14:textId="77777777" w:rsidR="00A76CD8" w:rsidRDefault="00A76CD8">
      <w:pPr>
        <w:rPr>
          <w:lang w:val="en-GB"/>
        </w:rPr>
      </w:pPr>
    </w:p>
    <w:p w14:paraId="48BFF971" w14:textId="77777777" w:rsidR="00A76CD8" w:rsidRDefault="00A76CD8">
      <w:pPr>
        <w:rPr>
          <w:lang w:val="en-GB"/>
        </w:rPr>
      </w:pPr>
    </w:p>
    <w:p w14:paraId="07D14B15" w14:textId="77777777" w:rsidR="00A76CD8" w:rsidRDefault="00A76CD8">
      <w:pPr>
        <w:rPr>
          <w:lang w:val="en-GB"/>
        </w:rPr>
      </w:pPr>
    </w:p>
    <w:p w14:paraId="033A0EBE" w14:textId="77777777" w:rsidR="00A76CD8" w:rsidRDefault="00A76CD8">
      <w:pPr>
        <w:rPr>
          <w:lang w:val="en-GB"/>
        </w:rPr>
      </w:pPr>
    </w:p>
    <w:p w14:paraId="655445A5" w14:textId="77777777" w:rsidR="00A76CD8" w:rsidRDefault="00A76CD8">
      <w:pPr>
        <w:rPr>
          <w:lang w:val="en-GB"/>
        </w:rPr>
      </w:pPr>
    </w:p>
    <w:p w14:paraId="6D00B4BD" w14:textId="77777777" w:rsidR="00A76CD8" w:rsidRDefault="00A76CD8">
      <w:pPr>
        <w:rPr>
          <w:lang w:val="en-GB"/>
        </w:rPr>
      </w:pPr>
    </w:p>
    <w:sectPr w:rsidR="00A76CD8" w:rsidSect="00A9597D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B4CD0" w14:textId="77777777" w:rsidR="008E0EAB" w:rsidRDefault="008E0EAB">
      <w:pPr>
        <w:spacing w:before="0" w:after="0"/>
      </w:pPr>
      <w:r>
        <w:separator/>
      </w:r>
    </w:p>
  </w:endnote>
  <w:endnote w:type="continuationSeparator" w:id="0">
    <w:p w14:paraId="023BA42C" w14:textId="77777777" w:rsidR="008E0EAB" w:rsidRDefault="008E0E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5661E" w14:textId="77777777" w:rsidR="00E64401" w:rsidRPr="00577C4C" w:rsidRDefault="00000000" w:rsidP="002033F0">
    <w:pPr>
      <w:pStyle w:val="a3"/>
    </w:pPr>
    <w:r w:rsidRPr="00577C4C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EA1B3A5" wp14:editId="2C759E2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72666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72666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D0E2F4" w14:textId="77777777" w:rsidR="00E64401" w:rsidRPr="00E9561B" w:rsidRDefault="00000000" w:rsidP="002033F0">
                          <w:r w:rsidRPr="00E9561B"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EA1B3A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9.6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" stroked="f">
              <v:textbox style="mso-fit-shape-to-text:t">
                <w:txbxContent>
                  <w:p w14:paraId="19D0E2F4" w14:textId="77777777" w:rsidR="00E64401" w:rsidRPr="00E9561B" w:rsidRDefault="00000000" w:rsidP="002033F0">
                    <w:r w:rsidRPr="00E9561B"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411682" wp14:editId="570958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1AFD5A" w14:textId="77777777" w:rsidR="00E64401" w:rsidRPr="00577C4C" w:rsidRDefault="00000000" w:rsidP="002033F0">
                          <w:pPr>
                            <w:pStyle w:val="a3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</w:rPr>
                            <w:t>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741168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1AFD5A" w14:textId="77777777" w:rsidR="00E64401" w:rsidRPr="00577C4C" w:rsidRDefault="00000000" w:rsidP="002033F0">
                    <w:pPr>
                      <w:pStyle w:val="a3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88513A">
                      <w:rPr>
                        <w:noProof/>
                        <w:sz w:val="22"/>
                      </w:rPr>
                      <w:t>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37ADE" w14:textId="77777777" w:rsidR="00E64401" w:rsidRPr="00577C4C" w:rsidRDefault="00000000" w:rsidP="002033F0">
    <w:pPr>
      <w:pStyle w:val="a3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CA79AA2" wp14:editId="64E3FF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AF7999" w14:textId="77777777" w:rsidR="00E64401" w:rsidRPr="00577C4C" w:rsidRDefault="00000000" w:rsidP="002033F0">
                          <w:pPr>
                            <w:pStyle w:val="a3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A79A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9AF7999" w14:textId="77777777" w:rsidR="00E64401" w:rsidRPr="00577C4C" w:rsidRDefault="00000000" w:rsidP="002033F0">
                    <w:pPr>
                      <w:pStyle w:val="a3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88513A">
                      <w:rPr>
                        <w:noProof/>
                        <w:sz w:val="22"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AB56F" w14:textId="77777777" w:rsidR="008E0EAB" w:rsidRDefault="008E0EAB">
      <w:pPr>
        <w:spacing w:before="0" w:after="0"/>
      </w:pPr>
      <w:r>
        <w:separator/>
      </w:r>
    </w:p>
  </w:footnote>
  <w:footnote w:type="continuationSeparator" w:id="0">
    <w:p w14:paraId="5E21A651" w14:textId="77777777" w:rsidR="008E0EAB" w:rsidRDefault="008E0EA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A741E"/>
    <w:multiLevelType w:val="multilevel"/>
    <w:tmpl w:val="FE409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7713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07"/>
    <w:rsid w:val="000054CE"/>
    <w:rsid w:val="00026EB8"/>
    <w:rsid w:val="00033217"/>
    <w:rsid w:val="00071BBC"/>
    <w:rsid w:val="00080DDA"/>
    <w:rsid w:val="000C0B56"/>
    <w:rsid w:val="000E0D68"/>
    <w:rsid w:val="000F35B6"/>
    <w:rsid w:val="00124571"/>
    <w:rsid w:val="00136EC6"/>
    <w:rsid w:val="00177D2E"/>
    <w:rsid w:val="001B3099"/>
    <w:rsid w:val="001C0EB0"/>
    <w:rsid w:val="001C2818"/>
    <w:rsid w:val="001E2CDD"/>
    <w:rsid w:val="001E5225"/>
    <w:rsid w:val="002033F0"/>
    <w:rsid w:val="002070D5"/>
    <w:rsid w:val="002347E8"/>
    <w:rsid w:val="00247307"/>
    <w:rsid w:val="002838C8"/>
    <w:rsid w:val="0028464F"/>
    <w:rsid w:val="00300F2E"/>
    <w:rsid w:val="00314A48"/>
    <w:rsid w:val="003174D6"/>
    <w:rsid w:val="00324FEA"/>
    <w:rsid w:val="00327DB3"/>
    <w:rsid w:val="0033268B"/>
    <w:rsid w:val="003372FF"/>
    <w:rsid w:val="0036497A"/>
    <w:rsid w:val="00364B57"/>
    <w:rsid w:val="00390E9C"/>
    <w:rsid w:val="00396805"/>
    <w:rsid w:val="003A1904"/>
    <w:rsid w:val="003A7293"/>
    <w:rsid w:val="003D25FC"/>
    <w:rsid w:val="003F161F"/>
    <w:rsid w:val="003F4784"/>
    <w:rsid w:val="003F4A19"/>
    <w:rsid w:val="0040042E"/>
    <w:rsid w:val="00405DD9"/>
    <w:rsid w:val="00463971"/>
    <w:rsid w:val="00475A7F"/>
    <w:rsid w:val="004C66ED"/>
    <w:rsid w:val="004D4B6B"/>
    <w:rsid w:val="004E7ADA"/>
    <w:rsid w:val="00511CB4"/>
    <w:rsid w:val="00532738"/>
    <w:rsid w:val="005364C9"/>
    <w:rsid w:val="00577C4C"/>
    <w:rsid w:val="005818B9"/>
    <w:rsid w:val="00591BB5"/>
    <w:rsid w:val="005A4E8B"/>
    <w:rsid w:val="005A6B13"/>
    <w:rsid w:val="005A7439"/>
    <w:rsid w:val="005D39AF"/>
    <w:rsid w:val="0064770E"/>
    <w:rsid w:val="00660FFE"/>
    <w:rsid w:val="00676021"/>
    <w:rsid w:val="006809A8"/>
    <w:rsid w:val="0068530C"/>
    <w:rsid w:val="006C4320"/>
    <w:rsid w:val="006D0446"/>
    <w:rsid w:val="006E36AD"/>
    <w:rsid w:val="006F460C"/>
    <w:rsid w:val="007053F8"/>
    <w:rsid w:val="007756C4"/>
    <w:rsid w:val="0078426C"/>
    <w:rsid w:val="007A250D"/>
    <w:rsid w:val="007C5704"/>
    <w:rsid w:val="008078BF"/>
    <w:rsid w:val="008105AF"/>
    <w:rsid w:val="00812B7A"/>
    <w:rsid w:val="0084523C"/>
    <w:rsid w:val="008568A2"/>
    <w:rsid w:val="00856B92"/>
    <w:rsid w:val="00867653"/>
    <w:rsid w:val="00870AAD"/>
    <w:rsid w:val="00874FDD"/>
    <w:rsid w:val="0088513A"/>
    <w:rsid w:val="00895A5F"/>
    <w:rsid w:val="008A4C95"/>
    <w:rsid w:val="008C67C8"/>
    <w:rsid w:val="008D3404"/>
    <w:rsid w:val="008E0EAB"/>
    <w:rsid w:val="008F3C35"/>
    <w:rsid w:val="008F589E"/>
    <w:rsid w:val="00900E9E"/>
    <w:rsid w:val="0091293B"/>
    <w:rsid w:val="009205EF"/>
    <w:rsid w:val="009567F6"/>
    <w:rsid w:val="00967116"/>
    <w:rsid w:val="00967F9F"/>
    <w:rsid w:val="00972BC6"/>
    <w:rsid w:val="00992AB9"/>
    <w:rsid w:val="009A5790"/>
    <w:rsid w:val="009B46BB"/>
    <w:rsid w:val="009C1F97"/>
    <w:rsid w:val="009C242A"/>
    <w:rsid w:val="009D65E9"/>
    <w:rsid w:val="00A16BA5"/>
    <w:rsid w:val="00A22E1B"/>
    <w:rsid w:val="00A2458B"/>
    <w:rsid w:val="00A31A59"/>
    <w:rsid w:val="00A623F7"/>
    <w:rsid w:val="00A76CD8"/>
    <w:rsid w:val="00AA206A"/>
    <w:rsid w:val="00AB3551"/>
    <w:rsid w:val="00AE01DA"/>
    <w:rsid w:val="00AE0FD5"/>
    <w:rsid w:val="00B47C9F"/>
    <w:rsid w:val="00B87EB8"/>
    <w:rsid w:val="00BB7CC2"/>
    <w:rsid w:val="00BD3BD7"/>
    <w:rsid w:val="00BF2502"/>
    <w:rsid w:val="00BF5266"/>
    <w:rsid w:val="00C010DD"/>
    <w:rsid w:val="00C14268"/>
    <w:rsid w:val="00C928B6"/>
    <w:rsid w:val="00CA3DC5"/>
    <w:rsid w:val="00CD4805"/>
    <w:rsid w:val="00D138BC"/>
    <w:rsid w:val="00D24683"/>
    <w:rsid w:val="00DC2CB5"/>
    <w:rsid w:val="00DC3F74"/>
    <w:rsid w:val="00DD62A9"/>
    <w:rsid w:val="00DE6C64"/>
    <w:rsid w:val="00DF0B29"/>
    <w:rsid w:val="00E006A4"/>
    <w:rsid w:val="00E22AB9"/>
    <w:rsid w:val="00E2670E"/>
    <w:rsid w:val="00E40D6E"/>
    <w:rsid w:val="00E64401"/>
    <w:rsid w:val="00E9561B"/>
    <w:rsid w:val="00EA4417"/>
    <w:rsid w:val="00EA7BB6"/>
    <w:rsid w:val="00EB1A49"/>
    <w:rsid w:val="00ED4D85"/>
    <w:rsid w:val="00EE55D8"/>
    <w:rsid w:val="00F04F61"/>
    <w:rsid w:val="00F160FC"/>
    <w:rsid w:val="00F2430A"/>
    <w:rsid w:val="00F46701"/>
    <w:rsid w:val="00F529BF"/>
    <w:rsid w:val="00F5775B"/>
    <w:rsid w:val="00F67910"/>
    <w:rsid w:val="00F7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AE299"/>
  <w15:chartTrackingRefBased/>
  <w15:docId w15:val="{11F07B44-5250-8B4D-81E0-87A5893F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307"/>
    <w:pPr>
      <w:spacing w:before="120" w:after="240"/>
    </w:pPr>
    <w:rPr>
      <w:rFonts w:ascii="Times New Roman" w:eastAsia="宋体" w:hAnsi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7307"/>
    <w:pPr>
      <w:tabs>
        <w:tab w:val="center" w:pos="4844"/>
        <w:tab w:val="right" w:pos="9689"/>
      </w:tabs>
      <w:spacing w:after="0"/>
    </w:pPr>
  </w:style>
  <w:style w:type="character" w:customStyle="1" w:styleId="a4">
    <w:name w:val="页脚 字符"/>
    <w:basedOn w:val="a0"/>
    <w:link w:val="a3"/>
    <w:uiPriority w:val="99"/>
    <w:rsid w:val="00247307"/>
    <w:rPr>
      <w:rFonts w:ascii="Times New Roman" w:eastAsia="宋体" w:hAnsi="Times New Roman"/>
      <w:kern w:val="0"/>
      <w14:ligatures w14:val="none"/>
    </w:rPr>
  </w:style>
  <w:style w:type="table" w:styleId="a5">
    <w:name w:val="Table Grid"/>
    <w:basedOn w:val="a1"/>
    <w:uiPriority w:val="39"/>
    <w:rsid w:val="00247307"/>
    <w:rPr>
      <w:rFonts w:asciiTheme="majorHAnsi" w:eastAsia="宋体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75A7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75A7F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475A7F"/>
    <w:rPr>
      <w:rFonts w:ascii="Times New Roman" w:eastAsia="宋体" w:hAnsi="Times New Roman"/>
      <w:kern w:val="0"/>
      <w:sz w:val="20"/>
      <w:szCs w:val="20"/>
      <w14:ligatures w14:val="none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75A7F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75A7F"/>
    <w:rPr>
      <w:rFonts w:ascii="Times New Roman" w:eastAsia="宋体" w:hAnsi="Times New Roman"/>
      <w:b/>
      <w:bCs/>
      <w:kern w:val="0"/>
      <w:sz w:val="20"/>
      <w:szCs w:val="20"/>
      <w14:ligatures w14:val="none"/>
    </w:rPr>
  </w:style>
  <w:style w:type="paragraph" w:styleId="ab">
    <w:name w:val="header"/>
    <w:basedOn w:val="a"/>
    <w:link w:val="ac"/>
    <w:uiPriority w:val="99"/>
    <w:unhideWhenUsed/>
    <w:rsid w:val="00177D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77D2E"/>
    <w:rPr>
      <w:rFonts w:ascii="Times New Roman" w:eastAsia="宋体" w:hAnsi="Times New Roman"/>
      <w:kern w:val="0"/>
      <w:sz w:val="18"/>
      <w:szCs w:val="18"/>
      <w14:ligatures w14:val="none"/>
    </w:rPr>
  </w:style>
  <w:style w:type="paragraph" w:styleId="ad">
    <w:name w:val="Revision"/>
    <w:hidden/>
    <w:uiPriority w:val="99"/>
    <w:semiHidden/>
    <w:rsid w:val="001C0EB0"/>
    <w:rPr>
      <w:rFonts w:ascii="Times New Roman" w:eastAsia="宋体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欣 黄</cp:lastModifiedBy>
  <cp:revision>10</cp:revision>
  <dcterms:created xsi:type="dcterms:W3CDTF">2023-08-30T23:40:00Z</dcterms:created>
  <dcterms:modified xsi:type="dcterms:W3CDTF">2023-11-28T15:34:00Z</dcterms:modified>
</cp:coreProperties>
</file>